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221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BC6E9F" w:rsidRPr="003175AA" w:rsidTr="008151E4">
        <w:tc>
          <w:tcPr>
            <w:tcW w:w="8296" w:type="dxa"/>
            <w:gridSpan w:val="2"/>
          </w:tcPr>
          <w:p w:rsidR="00BC6E9F" w:rsidRPr="003175AA" w:rsidRDefault="00BC6E9F" w:rsidP="008151E4">
            <w:pPr>
              <w:ind w:firstLineChars="300" w:firstLine="632"/>
              <w:jc w:val="left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Primers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ircACVR2A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AGATGGCCTACCCTCCTGT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ircACVR2A Reverse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CATAACACGGTTCAACACC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CVR2A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AGCAAGGGGAAGATTTGGT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CVR2A Reverse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TGCTTCATTCCAGGCAAAC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GAPDH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AAGGCTGAGAACGGGAAG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GAPDH Reverse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TGAAGACGCCAGTGGACTC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EYA4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TGGGTCAAAGTCCAGAGGA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EYA4 Reverse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ATAAGACCCGGTGAGCAGT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ID2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CCAGAACAAGAAGGTGAGC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ID2 Reverse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TAGTGGGATGCGAGTCCAG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626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CGGCGAGCTGTCTGAAAA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548p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CGTAGCAAAAACTGCAGT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571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CGGTGAGTTGGCCATCTG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659-3p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GCTTGGTTCAGGGAGGG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1200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CGCTCCTGAGCCATTCTG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1243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CGGAACTGGATCAATTATA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1265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CGCAGGATGTGGTCAAGT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1279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CCGGCGCGTCATATTGCTT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NA Reverse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175AA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GCAGGGTCCGAGGT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U6 Forward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GCTTCGGCAGCACATATAC</w:t>
            </w:r>
          </w:p>
        </w:tc>
      </w:tr>
      <w:tr w:rsidR="00BC6E9F" w:rsidRPr="003175AA" w:rsidTr="008151E4">
        <w:tc>
          <w:tcPr>
            <w:tcW w:w="2689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U6 Reverse</w:t>
            </w:r>
          </w:p>
        </w:tc>
        <w:tc>
          <w:tcPr>
            <w:tcW w:w="5607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TTCACGAATTTGCGTGTCAT</w:t>
            </w:r>
          </w:p>
        </w:tc>
      </w:tr>
    </w:tbl>
    <w:p w:rsidR="008151E4" w:rsidRDefault="008151E4" w:rsidP="00BC6E9F">
      <w:pPr>
        <w:rPr>
          <w:rFonts w:ascii="Times New Roman" w:hAnsi="Times New Roman" w:cs="Times New Roman"/>
          <w:b/>
        </w:rPr>
      </w:pPr>
    </w:p>
    <w:p w:rsidR="00BC6E9F" w:rsidRPr="003175AA" w:rsidRDefault="00BC6E9F" w:rsidP="00BC6E9F">
      <w:pPr>
        <w:rPr>
          <w:rFonts w:ascii="Times New Roman" w:hAnsi="Times New Roman" w:cs="Times New Roman"/>
        </w:rPr>
      </w:pPr>
      <w:bookmarkStart w:id="0" w:name="_GoBack"/>
      <w:bookmarkEnd w:id="0"/>
      <w:r w:rsidRPr="003175AA">
        <w:rPr>
          <w:rFonts w:ascii="Times New Roman" w:hAnsi="Times New Roman" w:cs="Times New Roman"/>
          <w:b/>
        </w:rPr>
        <w:t>Table S1.</w:t>
      </w:r>
      <w:r w:rsidRPr="003175AA">
        <w:rPr>
          <w:rFonts w:ascii="Times New Roman" w:hAnsi="Times New Roman" w:cs="Times New Roman"/>
        </w:rPr>
        <w:t xml:space="preserve"> </w:t>
      </w:r>
      <w:r w:rsidRPr="003175AA">
        <w:rPr>
          <w:rFonts w:ascii="Times New Roman" w:hAnsi="Times New Roman" w:cs="Times New Roman"/>
          <w:b/>
        </w:rPr>
        <w:t>The primers used in this study are listed as follows.</w:t>
      </w:r>
    </w:p>
    <w:p w:rsidR="00BC6E9F" w:rsidRPr="00BA5D44" w:rsidRDefault="00BC6E9F" w:rsidP="00BC6E9F">
      <w:pPr>
        <w:rPr>
          <w:rFonts w:ascii="Times New Roman" w:hAnsi="Times New Roman" w:cs="Times New Roman"/>
        </w:rPr>
      </w:pPr>
    </w:p>
    <w:p w:rsidR="00217291" w:rsidRDefault="00217291" w:rsidP="00BC6E9F">
      <w:pPr>
        <w:spacing w:line="480" w:lineRule="auto"/>
        <w:rPr>
          <w:rFonts w:hint="eastAsia"/>
        </w:rPr>
      </w:pPr>
    </w:p>
    <w:sectPr w:rsidR="00217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039E" w:rsidRDefault="00C7039E" w:rsidP="00BC6E9F">
      <w:r>
        <w:separator/>
      </w:r>
    </w:p>
  </w:endnote>
  <w:endnote w:type="continuationSeparator" w:id="0">
    <w:p w:rsidR="00C7039E" w:rsidRDefault="00C7039E" w:rsidP="00BC6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039E" w:rsidRDefault="00C7039E" w:rsidP="00BC6E9F">
      <w:r>
        <w:separator/>
      </w:r>
    </w:p>
  </w:footnote>
  <w:footnote w:type="continuationSeparator" w:id="0">
    <w:p w:rsidR="00C7039E" w:rsidRDefault="00C7039E" w:rsidP="00BC6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68F"/>
    <w:rsid w:val="001655DE"/>
    <w:rsid w:val="00206A4B"/>
    <w:rsid w:val="00217291"/>
    <w:rsid w:val="00476B41"/>
    <w:rsid w:val="008151E4"/>
    <w:rsid w:val="008D068F"/>
    <w:rsid w:val="00BA5D44"/>
    <w:rsid w:val="00BC6E9F"/>
    <w:rsid w:val="00C7039E"/>
    <w:rsid w:val="00D4271E"/>
    <w:rsid w:val="00DF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192D70-AF7B-4766-AC37-81D118225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6E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6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6E9F"/>
    <w:rPr>
      <w:sz w:val="18"/>
      <w:szCs w:val="18"/>
    </w:rPr>
  </w:style>
  <w:style w:type="table" w:styleId="a5">
    <w:name w:val="Table Grid"/>
    <w:basedOn w:val="a1"/>
    <w:uiPriority w:val="39"/>
    <w:rsid w:val="00BC6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206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8</Words>
  <Characters>734</Characters>
  <Application>Microsoft Office Word</Application>
  <DocSecurity>0</DocSecurity>
  <Lines>6</Lines>
  <Paragraphs>1</Paragraphs>
  <ScaleCrop>false</ScaleCrop>
  <Company>Microsoft</Company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DW</cp:lastModifiedBy>
  <cp:revision>6</cp:revision>
  <dcterms:created xsi:type="dcterms:W3CDTF">2019-01-10T16:37:00Z</dcterms:created>
  <dcterms:modified xsi:type="dcterms:W3CDTF">2019-01-15T06:00:00Z</dcterms:modified>
</cp:coreProperties>
</file>